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07B4F6" w14:textId="2F1701C7" w:rsidR="00D57F99" w:rsidRDefault="00D57F99">
      <w:r>
        <w:t>Table S1</w:t>
      </w:r>
      <w:bookmarkStart w:id="0" w:name="_GoBack"/>
      <w:bookmarkEnd w:id="0"/>
    </w:p>
    <w:p w14:paraId="26B5FF7C" w14:textId="77777777" w:rsidR="00D57F99" w:rsidRDefault="00D57F99"/>
    <w:tbl>
      <w:tblPr>
        <w:tblStyle w:val="TableGrid"/>
        <w:tblW w:w="9348" w:type="dxa"/>
        <w:tblLayout w:type="fixed"/>
        <w:tblLook w:val="04A0" w:firstRow="1" w:lastRow="0" w:firstColumn="1" w:lastColumn="0" w:noHBand="0" w:noVBand="1"/>
      </w:tblPr>
      <w:tblGrid>
        <w:gridCol w:w="917"/>
        <w:gridCol w:w="3708"/>
        <w:gridCol w:w="655"/>
        <w:gridCol w:w="236"/>
        <w:gridCol w:w="971"/>
        <w:gridCol w:w="2330"/>
        <w:gridCol w:w="531"/>
      </w:tblGrid>
      <w:tr w:rsidR="00D167FA" w:rsidRPr="00B23901" w14:paraId="73B6FD2F" w14:textId="77777777" w:rsidTr="00D167FA">
        <w:tc>
          <w:tcPr>
            <w:tcW w:w="917" w:type="dxa"/>
            <w:shd w:val="clear" w:color="auto" w:fill="000000" w:themeFill="text1"/>
          </w:tcPr>
          <w:p w14:paraId="612E971B" w14:textId="77777777" w:rsidR="004574A0" w:rsidRPr="00B23901" w:rsidRDefault="004574A0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hAnsi="Times New Roman"/>
                <w:sz w:val="18"/>
                <w:szCs w:val="18"/>
              </w:rPr>
              <w:t>CG</w:t>
            </w:r>
          </w:p>
        </w:tc>
        <w:tc>
          <w:tcPr>
            <w:tcW w:w="3708" w:type="dxa"/>
            <w:shd w:val="clear" w:color="auto" w:fill="000000" w:themeFill="text1"/>
            <w:vAlign w:val="center"/>
          </w:tcPr>
          <w:p w14:paraId="5367E1EA" w14:textId="77777777" w:rsidR="004574A0" w:rsidRPr="00B23901" w:rsidRDefault="004574A0" w:rsidP="00ED3F44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hAnsi="Times New Roman"/>
                <w:sz w:val="18"/>
                <w:szCs w:val="18"/>
              </w:rPr>
              <w:t xml:space="preserve">Full </w:t>
            </w:r>
            <w:proofErr w:type="spellStart"/>
            <w:r w:rsidRPr="00B23901">
              <w:rPr>
                <w:rFonts w:ascii="Times New Roman" w:hAnsi="Times New Roman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655" w:type="dxa"/>
            <w:tcBorders>
              <w:right w:val="single" w:sz="4" w:space="0" w:color="auto"/>
            </w:tcBorders>
            <w:shd w:val="clear" w:color="auto" w:fill="000000" w:themeFill="text1"/>
          </w:tcPr>
          <w:p w14:paraId="5352B88E" w14:textId="77777777" w:rsidR="004574A0" w:rsidRPr="00B23901" w:rsidRDefault="004574A0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hAnsi="Times New Roman"/>
                <w:sz w:val="18"/>
                <w:szCs w:val="18"/>
              </w:rPr>
              <w:t>FC</w:t>
            </w:r>
          </w:p>
        </w:tc>
        <w:tc>
          <w:tcPr>
            <w:tcW w:w="23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7F04AB" w14:textId="10100E83" w:rsidR="004574A0" w:rsidRPr="00B23901" w:rsidRDefault="000157F5" w:rsidP="00B23901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000000" w:themeFill="text1"/>
          </w:tcPr>
          <w:p w14:paraId="4EE2C8DF" w14:textId="77777777" w:rsidR="004574A0" w:rsidRPr="00B23901" w:rsidRDefault="004574A0" w:rsidP="00280AEC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hAnsi="Times New Roman"/>
                <w:sz w:val="18"/>
                <w:szCs w:val="18"/>
              </w:rPr>
              <w:t>CG</w:t>
            </w:r>
          </w:p>
        </w:tc>
        <w:tc>
          <w:tcPr>
            <w:tcW w:w="2330" w:type="dxa"/>
            <w:shd w:val="clear" w:color="auto" w:fill="000000" w:themeFill="text1"/>
          </w:tcPr>
          <w:p w14:paraId="6D40E80E" w14:textId="77777777" w:rsidR="004574A0" w:rsidRPr="00B23901" w:rsidRDefault="004574A0" w:rsidP="00280AEC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hAnsi="Times New Roman"/>
                <w:sz w:val="18"/>
                <w:szCs w:val="18"/>
              </w:rPr>
              <w:t xml:space="preserve">Full </w:t>
            </w:r>
            <w:proofErr w:type="spellStart"/>
            <w:r w:rsidRPr="00B23901">
              <w:rPr>
                <w:rFonts w:ascii="Times New Roman" w:hAnsi="Times New Roman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531" w:type="dxa"/>
            <w:shd w:val="clear" w:color="auto" w:fill="000000" w:themeFill="text1"/>
          </w:tcPr>
          <w:p w14:paraId="6E134124" w14:textId="77777777" w:rsidR="004574A0" w:rsidRPr="00B23901" w:rsidRDefault="004574A0" w:rsidP="00280AEC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hAnsi="Times New Roman"/>
                <w:sz w:val="18"/>
                <w:szCs w:val="18"/>
              </w:rPr>
              <w:t>FC</w:t>
            </w:r>
          </w:p>
        </w:tc>
      </w:tr>
      <w:tr w:rsidR="004574A0" w:rsidRPr="00B23901" w14:paraId="5778D10C" w14:textId="77777777" w:rsidTr="00D167FA">
        <w:tc>
          <w:tcPr>
            <w:tcW w:w="5280" w:type="dxa"/>
            <w:gridSpan w:val="3"/>
            <w:tcBorders>
              <w:right w:val="single" w:sz="4" w:space="0" w:color="auto"/>
            </w:tcBorders>
            <w:shd w:val="clear" w:color="auto" w:fill="000000" w:themeFill="text1"/>
            <w:vAlign w:val="center"/>
          </w:tcPr>
          <w:p w14:paraId="4E1BDEB2" w14:textId="1088044D" w:rsidR="004574A0" w:rsidRPr="00B23901" w:rsidRDefault="00924328" w:rsidP="00ED3F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Extracellula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matrix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E3B3ECA" w14:textId="77777777" w:rsidR="004574A0" w:rsidRPr="00B23901" w:rsidRDefault="004574A0" w:rsidP="001C3A20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32" w:type="dxa"/>
            <w:gridSpan w:val="3"/>
            <w:tcBorders>
              <w:left w:val="single" w:sz="4" w:space="0" w:color="auto"/>
            </w:tcBorders>
            <w:shd w:val="clear" w:color="auto" w:fill="000000" w:themeFill="text1"/>
          </w:tcPr>
          <w:p w14:paraId="07295399" w14:textId="2EC0448D" w:rsidR="004574A0" w:rsidRPr="00B23901" w:rsidRDefault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hAnsi="Times New Roman"/>
                <w:sz w:val="18"/>
                <w:szCs w:val="18"/>
              </w:rPr>
              <w:t xml:space="preserve">Membrane </w:t>
            </w:r>
            <w:proofErr w:type="spellStart"/>
            <w:r w:rsidRPr="00B23901">
              <w:rPr>
                <w:rFonts w:ascii="Times New Roman" w:hAnsi="Times New Roman"/>
                <w:sz w:val="18"/>
                <w:szCs w:val="18"/>
              </w:rPr>
              <w:t>trafficking</w:t>
            </w:r>
            <w:proofErr w:type="spellEnd"/>
          </w:p>
        </w:tc>
      </w:tr>
      <w:tr w:rsidR="000157F5" w:rsidRPr="00B23901" w14:paraId="35B81352" w14:textId="77777777" w:rsidTr="00D167FA">
        <w:tc>
          <w:tcPr>
            <w:tcW w:w="5280" w:type="dxa"/>
            <w:gridSpan w:val="3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FDBF3A" w14:textId="71C9FC9D" w:rsidR="000157F5" w:rsidRPr="00B23901" w:rsidRDefault="000157F5" w:rsidP="00ED3F44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3901">
              <w:rPr>
                <w:rFonts w:ascii="Times New Roman" w:hAnsi="Times New Roman"/>
                <w:sz w:val="18"/>
                <w:szCs w:val="18"/>
              </w:rPr>
              <w:t>Extracellular</w:t>
            </w:r>
            <w:proofErr w:type="spellEnd"/>
            <w:r w:rsidRPr="00B23901">
              <w:rPr>
                <w:rFonts w:ascii="Times New Roman" w:hAnsi="Times New Roman"/>
                <w:sz w:val="18"/>
                <w:szCs w:val="18"/>
              </w:rPr>
              <w:t xml:space="preserve"> matrix components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B9DF51A" w14:textId="77777777" w:rsidR="000157F5" w:rsidRPr="00B23901" w:rsidRDefault="000157F5" w:rsidP="001C3A20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32" w:type="dxa"/>
            <w:gridSpan w:val="3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5D0C8E8" w14:textId="3942712F" w:rsidR="000157F5" w:rsidRPr="00B23901" w:rsidRDefault="000157F5" w:rsidP="000157F5">
            <w:pPr>
              <w:tabs>
                <w:tab w:val="left" w:pos="1682"/>
              </w:tabs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hAnsi="Times New Roman"/>
                <w:sz w:val="18"/>
                <w:szCs w:val="18"/>
              </w:rPr>
              <w:t xml:space="preserve">Rab </w:t>
            </w:r>
            <w:proofErr w:type="spellStart"/>
            <w:r w:rsidRPr="00B23901">
              <w:rPr>
                <w:rFonts w:ascii="Times New Roman" w:hAnsi="Times New Roman"/>
                <w:sz w:val="18"/>
                <w:szCs w:val="18"/>
              </w:rPr>
              <w:t>GTPases</w:t>
            </w:r>
            <w:proofErr w:type="spellEnd"/>
            <w:r w:rsidRPr="00B2390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B23901">
              <w:rPr>
                <w:rFonts w:ascii="Times New Roman" w:hAnsi="Times New Roman"/>
                <w:sz w:val="18"/>
                <w:szCs w:val="18"/>
              </w:rPr>
              <w:t>family</w:t>
            </w:r>
            <w:proofErr w:type="spellEnd"/>
          </w:p>
        </w:tc>
      </w:tr>
      <w:tr w:rsidR="000157F5" w:rsidRPr="00B23901" w14:paraId="238FF599" w14:textId="77777777" w:rsidTr="00D167FA">
        <w:tc>
          <w:tcPr>
            <w:tcW w:w="917" w:type="dxa"/>
          </w:tcPr>
          <w:p w14:paraId="50F8A99A" w14:textId="4AAD69B9" w:rsidR="000157F5" w:rsidRPr="00B23901" w:rsidRDefault="000157F5" w:rsidP="000157F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6953</w:t>
            </w:r>
          </w:p>
        </w:tc>
        <w:tc>
          <w:tcPr>
            <w:tcW w:w="3708" w:type="dxa"/>
            <w:vAlign w:val="center"/>
          </w:tcPr>
          <w:p w14:paraId="6E8F5687" w14:textId="5C54026E" w:rsidR="000157F5" w:rsidRPr="00B23901" w:rsidRDefault="000157F5" w:rsidP="00ED3F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fat-</w:t>
            </w: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spondin</w:t>
            </w:r>
            <w:proofErr w:type="spellEnd"/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0BF7743B" w14:textId="324AB209" w:rsidR="000157F5" w:rsidRPr="00B23901" w:rsidRDefault="000157F5" w:rsidP="000157F5">
            <w:pPr>
              <w:ind w:left="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19.10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F32A03A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single" w:sz="4" w:space="0" w:color="auto"/>
            </w:tcBorders>
          </w:tcPr>
          <w:p w14:paraId="44398BAA" w14:textId="13661081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CG5771</w:t>
            </w:r>
          </w:p>
        </w:tc>
        <w:tc>
          <w:tcPr>
            <w:tcW w:w="2330" w:type="dxa"/>
          </w:tcPr>
          <w:p w14:paraId="6EAFD43E" w14:textId="28BFC667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Rab11</w:t>
            </w:r>
          </w:p>
        </w:tc>
        <w:tc>
          <w:tcPr>
            <w:tcW w:w="531" w:type="dxa"/>
          </w:tcPr>
          <w:p w14:paraId="6A6E4668" w14:textId="7A9AB2D6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35</w:t>
            </w:r>
          </w:p>
        </w:tc>
      </w:tr>
      <w:tr w:rsidR="000157F5" w:rsidRPr="00B23901" w14:paraId="6FEC6C98" w14:textId="77777777" w:rsidTr="00D167FA">
        <w:tc>
          <w:tcPr>
            <w:tcW w:w="917" w:type="dxa"/>
            <w:vAlign w:val="center"/>
          </w:tcPr>
          <w:p w14:paraId="64CDC50C" w14:textId="7FE86368" w:rsidR="000157F5" w:rsidRPr="00B23901" w:rsidRDefault="000157F5" w:rsidP="000157F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390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G9280</w:t>
            </w:r>
          </w:p>
        </w:tc>
        <w:tc>
          <w:tcPr>
            <w:tcW w:w="3708" w:type="dxa"/>
            <w:vAlign w:val="center"/>
          </w:tcPr>
          <w:p w14:paraId="450D4EBA" w14:textId="538A3E7E" w:rsidR="000157F5" w:rsidRPr="00B23901" w:rsidRDefault="000157F5" w:rsidP="00ED3F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2390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lutactin</w:t>
            </w:r>
            <w:proofErr w:type="spellEnd"/>
          </w:p>
        </w:tc>
        <w:tc>
          <w:tcPr>
            <w:tcW w:w="655" w:type="dxa"/>
            <w:tcBorders>
              <w:right w:val="single" w:sz="4" w:space="0" w:color="auto"/>
            </w:tcBorders>
            <w:vAlign w:val="center"/>
          </w:tcPr>
          <w:p w14:paraId="2A920898" w14:textId="79881C1A" w:rsidR="000157F5" w:rsidRPr="00B23901" w:rsidRDefault="000157F5" w:rsidP="000157F5">
            <w:pPr>
              <w:ind w:left="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3901">
              <w:rPr>
                <w:rFonts w:ascii="Times New Roman" w:eastAsia="Times New Roman" w:hAnsi="Times New Roman" w:cs="Times New Roman"/>
                <w:sz w:val="18"/>
                <w:szCs w:val="18"/>
              </w:rPr>
              <w:t>18.62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F606C96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single" w:sz="4" w:space="0" w:color="auto"/>
            </w:tcBorders>
          </w:tcPr>
          <w:p w14:paraId="71328743" w14:textId="3FEFE476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CG3870</w:t>
            </w:r>
          </w:p>
        </w:tc>
        <w:tc>
          <w:tcPr>
            <w:tcW w:w="2330" w:type="dxa"/>
          </w:tcPr>
          <w:p w14:paraId="3A7C0E33" w14:textId="714D862E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RabX1</w:t>
            </w:r>
          </w:p>
        </w:tc>
        <w:tc>
          <w:tcPr>
            <w:tcW w:w="531" w:type="dxa"/>
          </w:tcPr>
          <w:p w14:paraId="443993EB" w14:textId="6F1345F8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93</w:t>
            </w:r>
          </w:p>
        </w:tc>
      </w:tr>
      <w:tr w:rsidR="000157F5" w:rsidRPr="00B23901" w14:paraId="66CB8BE0" w14:textId="77777777" w:rsidTr="00D167FA">
        <w:tc>
          <w:tcPr>
            <w:tcW w:w="917" w:type="dxa"/>
          </w:tcPr>
          <w:p w14:paraId="5C0EF555" w14:textId="0B8210DA" w:rsidR="000157F5" w:rsidRPr="00B23901" w:rsidRDefault="000157F5" w:rsidP="000157F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6378</w:t>
            </w:r>
          </w:p>
        </w:tc>
        <w:tc>
          <w:tcPr>
            <w:tcW w:w="3708" w:type="dxa"/>
            <w:vAlign w:val="center"/>
          </w:tcPr>
          <w:p w14:paraId="44E6B04B" w14:textId="17C8F2AA" w:rsidR="000157F5" w:rsidRPr="00B23901" w:rsidRDefault="000157F5" w:rsidP="00ED3F4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creted protein, acidic, cysteine-rich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61061518" w14:textId="3CE2754C" w:rsidR="000157F5" w:rsidRPr="00B23901" w:rsidRDefault="000157F5" w:rsidP="000157F5">
            <w:pPr>
              <w:ind w:left="34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16.22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164307B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single" w:sz="4" w:space="0" w:color="auto"/>
            </w:tcBorders>
          </w:tcPr>
          <w:p w14:paraId="3BA4B4B4" w14:textId="68B2D6B3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CG9575</w:t>
            </w:r>
          </w:p>
        </w:tc>
        <w:tc>
          <w:tcPr>
            <w:tcW w:w="2330" w:type="dxa"/>
          </w:tcPr>
          <w:p w14:paraId="38B524F3" w14:textId="0CEEFC25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Rab35</w:t>
            </w:r>
          </w:p>
        </w:tc>
        <w:tc>
          <w:tcPr>
            <w:tcW w:w="531" w:type="dxa"/>
          </w:tcPr>
          <w:p w14:paraId="185743AA" w14:textId="59634725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98</w:t>
            </w:r>
          </w:p>
        </w:tc>
      </w:tr>
      <w:tr w:rsidR="000157F5" w:rsidRPr="00B23901" w14:paraId="40C76DBD" w14:textId="77777777" w:rsidTr="00D167FA">
        <w:tc>
          <w:tcPr>
            <w:tcW w:w="917" w:type="dxa"/>
          </w:tcPr>
          <w:p w14:paraId="29C1F647" w14:textId="37B4D4F0" w:rsidR="000157F5" w:rsidRPr="00B23901" w:rsidRDefault="000157F5" w:rsidP="000157F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2198</w:t>
            </w:r>
          </w:p>
        </w:tc>
        <w:tc>
          <w:tcPr>
            <w:tcW w:w="3708" w:type="dxa"/>
            <w:vAlign w:val="center"/>
          </w:tcPr>
          <w:p w14:paraId="1111DCD6" w14:textId="375FF27D" w:rsidR="000157F5" w:rsidRPr="00B23901" w:rsidRDefault="000157F5" w:rsidP="00ED3F44">
            <w:pPr>
              <w:ind w:right="-219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Amalgam</w:t>
            </w:r>
            <w:proofErr w:type="spellEnd"/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7551A574" w14:textId="5323AABA" w:rsidR="000157F5" w:rsidRPr="00B23901" w:rsidRDefault="000157F5" w:rsidP="000157F5">
            <w:pPr>
              <w:ind w:left="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9.40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8453752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single" w:sz="4" w:space="0" w:color="auto"/>
            </w:tcBorders>
          </w:tcPr>
          <w:p w14:paraId="72681915" w14:textId="44DD7D6C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CG6601</w:t>
            </w:r>
          </w:p>
        </w:tc>
        <w:tc>
          <w:tcPr>
            <w:tcW w:w="2330" w:type="dxa"/>
          </w:tcPr>
          <w:p w14:paraId="1E9721BC" w14:textId="4412EFC1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Rab6</w:t>
            </w:r>
          </w:p>
        </w:tc>
        <w:tc>
          <w:tcPr>
            <w:tcW w:w="531" w:type="dxa"/>
          </w:tcPr>
          <w:p w14:paraId="26F5DA60" w14:textId="22A0039C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97</w:t>
            </w:r>
          </w:p>
        </w:tc>
      </w:tr>
      <w:tr w:rsidR="000157F5" w:rsidRPr="00B23901" w14:paraId="4F4D5064" w14:textId="77777777" w:rsidTr="00D167FA">
        <w:tc>
          <w:tcPr>
            <w:tcW w:w="917" w:type="dxa"/>
          </w:tcPr>
          <w:p w14:paraId="3DC9D5D6" w14:textId="248A9C80" w:rsidR="000157F5" w:rsidRPr="00B23901" w:rsidRDefault="000157F5" w:rsidP="000157F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3322</w:t>
            </w:r>
          </w:p>
        </w:tc>
        <w:tc>
          <w:tcPr>
            <w:tcW w:w="3708" w:type="dxa"/>
            <w:vAlign w:val="center"/>
          </w:tcPr>
          <w:p w14:paraId="031D34FC" w14:textId="01A72334" w:rsidR="000157F5" w:rsidRPr="00B23901" w:rsidRDefault="000157F5" w:rsidP="00ED3F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Laminin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B2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12864A8B" w14:textId="77BD6758" w:rsidR="000157F5" w:rsidRPr="00B23901" w:rsidRDefault="000157F5" w:rsidP="000157F5">
            <w:pPr>
              <w:ind w:left="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8.74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4E6634E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single" w:sz="4" w:space="0" w:color="auto"/>
            </w:tcBorders>
          </w:tcPr>
          <w:p w14:paraId="557C89A4" w14:textId="1C16EC1D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CG17060</w:t>
            </w:r>
          </w:p>
        </w:tc>
        <w:tc>
          <w:tcPr>
            <w:tcW w:w="2330" w:type="dxa"/>
          </w:tcPr>
          <w:p w14:paraId="25B93E68" w14:textId="6CC6E4F9" w:rsidR="000157F5" w:rsidRPr="00B23901" w:rsidRDefault="000157F5" w:rsidP="00D167FA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Rab10</w:t>
            </w:r>
          </w:p>
        </w:tc>
        <w:tc>
          <w:tcPr>
            <w:tcW w:w="531" w:type="dxa"/>
          </w:tcPr>
          <w:p w14:paraId="4E9BEFDA" w14:textId="6454DC11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66</w:t>
            </w:r>
          </w:p>
        </w:tc>
      </w:tr>
      <w:tr w:rsidR="000157F5" w:rsidRPr="00B23901" w14:paraId="10607AE9" w14:textId="77777777" w:rsidTr="00D167FA">
        <w:tc>
          <w:tcPr>
            <w:tcW w:w="917" w:type="dxa"/>
          </w:tcPr>
          <w:p w14:paraId="6411F021" w14:textId="1F6370FF" w:rsidR="000157F5" w:rsidRPr="00B23901" w:rsidRDefault="000157F5" w:rsidP="000157F5">
            <w:pPr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7123</w:t>
            </w:r>
          </w:p>
        </w:tc>
        <w:tc>
          <w:tcPr>
            <w:tcW w:w="3708" w:type="dxa"/>
            <w:vAlign w:val="center"/>
          </w:tcPr>
          <w:p w14:paraId="1F362018" w14:textId="4C351318" w:rsidR="000157F5" w:rsidRPr="00B23901" w:rsidRDefault="000157F5" w:rsidP="00ED3F44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Laminin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B1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7A7A0717" w14:textId="095DAE64" w:rsidR="000157F5" w:rsidRPr="00B23901" w:rsidRDefault="000157F5" w:rsidP="000157F5">
            <w:pPr>
              <w:ind w:left="34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7.21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66EFD69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single" w:sz="4" w:space="0" w:color="auto"/>
            </w:tcBorders>
          </w:tcPr>
          <w:p w14:paraId="5AFC68F4" w14:textId="095B5775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CG8287</w:t>
            </w:r>
          </w:p>
        </w:tc>
        <w:tc>
          <w:tcPr>
            <w:tcW w:w="2330" w:type="dxa"/>
          </w:tcPr>
          <w:p w14:paraId="2053413E" w14:textId="4A8E89F9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Rab8</w:t>
            </w:r>
          </w:p>
        </w:tc>
        <w:tc>
          <w:tcPr>
            <w:tcW w:w="531" w:type="dxa"/>
          </w:tcPr>
          <w:p w14:paraId="34FAB0E1" w14:textId="4A54AF6F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37</w:t>
            </w:r>
          </w:p>
        </w:tc>
      </w:tr>
      <w:tr w:rsidR="000157F5" w:rsidRPr="00B23901" w14:paraId="28393E7F" w14:textId="77777777" w:rsidTr="00D167FA">
        <w:tc>
          <w:tcPr>
            <w:tcW w:w="917" w:type="dxa"/>
          </w:tcPr>
          <w:p w14:paraId="605807F2" w14:textId="2E1FAD64" w:rsidR="000157F5" w:rsidRPr="00B23901" w:rsidRDefault="000157F5" w:rsidP="000157F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16858</w:t>
            </w:r>
          </w:p>
        </w:tc>
        <w:tc>
          <w:tcPr>
            <w:tcW w:w="3708" w:type="dxa"/>
            <w:vAlign w:val="center"/>
          </w:tcPr>
          <w:p w14:paraId="2C35BDCF" w14:textId="141D66AF" w:rsidR="000157F5" w:rsidRPr="00B23901" w:rsidRDefault="000157F5" w:rsidP="00ED3F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viking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24BF8172" w14:textId="63C81D92" w:rsidR="000157F5" w:rsidRPr="00B23901" w:rsidRDefault="000157F5" w:rsidP="000157F5">
            <w:pPr>
              <w:ind w:left="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6.40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1D5C4AF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single" w:sz="4" w:space="0" w:color="auto"/>
            </w:tcBorders>
          </w:tcPr>
          <w:p w14:paraId="60E75858" w14:textId="241E5EA2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CG3269</w:t>
            </w:r>
          </w:p>
        </w:tc>
        <w:tc>
          <w:tcPr>
            <w:tcW w:w="2330" w:type="dxa"/>
          </w:tcPr>
          <w:p w14:paraId="263521F4" w14:textId="69BEB23D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Rab2</w:t>
            </w:r>
          </w:p>
        </w:tc>
        <w:tc>
          <w:tcPr>
            <w:tcW w:w="531" w:type="dxa"/>
          </w:tcPr>
          <w:p w14:paraId="5F645C63" w14:textId="4962BE9A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19</w:t>
            </w:r>
          </w:p>
        </w:tc>
      </w:tr>
      <w:tr w:rsidR="000157F5" w:rsidRPr="00B23901" w14:paraId="35BD42DD" w14:textId="77777777" w:rsidTr="00D167FA">
        <w:tc>
          <w:tcPr>
            <w:tcW w:w="917" w:type="dxa"/>
          </w:tcPr>
          <w:p w14:paraId="0F08C364" w14:textId="104BB311" w:rsidR="000157F5" w:rsidRPr="00B23901" w:rsidRDefault="000157F5" w:rsidP="000157F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10236</w:t>
            </w:r>
          </w:p>
        </w:tc>
        <w:tc>
          <w:tcPr>
            <w:tcW w:w="3708" w:type="dxa"/>
            <w:vAlign w:val="center"/>
          </w:tcPr>
          <w:p w14:paraId="5E3C9E54" w14:textId="46F905FD" w:rsidR="000157F5" w:rsidRPr="00B23901" w:rsidRDefault="000157F5" w:rsidP="00ED3F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Laminin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A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5692F5E6" w14:textId="0F234F58" w:rsidR="000157F5" w:rsidRPr="00B23901" w:rsidRDefault="000157F5" w:rsidP="000157F5">
            <w:pPr>
              <w:ind w:left="3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5.78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EF05C48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single" w:sz="4" w:space="0" w:color="auto"/>
            </w:tcBorders>
          </w:tcPr>
          <w:p w14:paraId="46112D4B" w14:textId="3C2126EC" w:rsidR="000157F5" w:rsidRPr="00B23901" w:rsidRDefault="000157F5" w:rsidP="000157F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2390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CG4921</w:t>
            </w:r>
          </w:p>
        </w:tc>
        <w:tc>
          <w:tcPr>
            <w:tcW w:w="2330" w:type="dxa"/>
          </w:tcPr>
          <w:p w14:paraId="1C0368BF" w14:textId="53C8B1F7" w:rsidR="000157F5" w:rsidRPr="00B23901" w:rsidRDefault="000157F5" w:rsidP="000157F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Rab4</w:t>
            </w:r>
          </w:p>
        </w:tc>
        <w:tc>
          <w:tcPr>
            <w:tcW w:w="531" w:type="dxa"/>
          </w:tcPr>
          <w:p w14:paraId="49D61A56" w14:textId="6C36E432" w:rsidR="000157F5" w:rsidRPr="00B23901" w:rsidRDefault="000157F5" w:rsidP="00015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39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02</w:t>
            </w:r>
          </w:p>
        </w:tc>
      </w:tr>
      <w:tr w:rsidR="000157F5" w:rsidRPr="00B23901" w14:paraId="68BC6ED1" w14:textId="77777777" w:rsidTr="00D167FA">
        <w:tc>
          <w:tcPr>
            <w:tcW w:w="917" w:type="dxa"/>
          </w:tcPr>
          <w:p w14:paraId="67457504" w14:textId="0D9C079C" w:rsidR="000157F5" w:rsidRPr="00B23901" w:rsidDel="00D43814" w:rsidRDefault="000157F5" w:rsidP="000157F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3083</w:t>
            </w:r>
          </w:p>
        </w:tc>
        <w:tc>
          <w:tcPr>
            <w:tcW w:w="3708" w:type="dxa"/>
            <w:vAlign w:val="center"/>
          </w:tcPr>
          <w:p w14:paraId="6EA6F9E9" w14:textId="615D526A" w:rsidR="000157F5" w:rsidRPr="00B23901" w:rsidRDefault="000157F5" w:rsidP="00ED3F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Peroxiredoxin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6005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16CE4939" w14:textId="22588A39" w:rsidR="000157F5" w:rsidRPr="00B23901" w:rsidRDefault="000157F5" w:rsidP="000157F5">
            <w:pPr>
              <w:ind w:left="317" w:hanging="2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6.62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2DBC0A4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32" w:type="dxa"/>
            <w:gridSpan w:val="3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88F33A1" w14:textId="15B65196" w:rsidR="000157F5" w:rsidRPr="00B23901" w:rsidRDefault="000157F5" w:rsidP="000157F5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Vesicle</w:t>
            </w:r>
            <w:proofErr w:type="spellEnd"/>
            <w:r w:rsidRPr="00B239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trafficking</w:t>
            </w:r>
            <w:proofErr w:type="spellEnd"/>
          </w:p>
        </w:tc>
      </w:tr>
      <w:tr w:rsidR="000157F5" w:rsidRPr="00B23901" w14:paraId="68FF62D4" w14:textId="77777777" w:rsidTr="00D167FA">
        <w:tc>
          <w:tcPr>
            <w:tcW w:w="917" w:type="dxa"/>
          </w:tcPr>
          <w:p w14:paraId="1FF44522" w14:textId="6B0ECF45" w:rsidR="000157F5" w:rsidRPr="00B23901" w:rsidRDefault="000157F5" w:rsidP="000157F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390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CG5826</w:t>
            </w:r>
          </w:p>
        </w:tc>
        <w:tc>
          <w:tcPr>
            <w:tcW w:w="3708" w:type="dxa"/>
            <w:vAlign w:val="center"/>
          </w:tcPr>
          <w:p w14:paraId="790CF0D4" w14:textId="3F0DECD2" w:rsidR="000157F5" w:rsidRPr="00B23901" w:rsidRDefault="000157F5" w:rsidP="00ED3F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Peroxiredoxin</w:t>
            </w:r>
            <w:proofErr w:type="spellEnd"/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00800029" w14:textId="67C13613" w:rsidR="000157F5" w:rsidRPr="00B23901" w:rsidRDefault="000157F5" w:rsidP="000157F5">
            <w:pPr>
              <w:ind w:left="317" w:hanging="28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39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14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992E435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single" w:sz="4" w:space="0" w:color="auto"/>
            </w:tcBorders>
          </w:tcPr>
          <w:p w14:paraId="2349B1C1" w14:textId="63E70472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4764</w:t>
            </w:r>
          </w:p>
        </w:tc>
        <w:tc>
          <w:tcPr>
            <w:tcW w:w="2330" w:type="dxa"/>
          </w:tcPr>
          <w:p w14:paraId="5D34F8A7" w14:textId="22A48F59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Vacuolar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rotein </w:t>
            </w: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sorting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29</w:t>
            </w:r>
          </w:p>
        </w:tc>
        <w:tc>
          <w:tcPr>
            <w:tcW w:w="531" w:type="dxa"/>
          </w:tcPr>
          <w:p w14:paraId="5433F9B4" w14:textId="47FD5D6E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9.21</w:t>
            </w:r>
          </w:p>
        </w:tc>
      </w:tr>
      <w:tr w:rsidR="000157F5" w:rsidRPr="00B23901" w14:paraId="185C7059" w14:textId="5DF63248" w:rsidTr="00D167FA">
        <w:tc>
          <w:tcPr>
            <w:tcW w:w="5280" w:type="dxa"/>
            <w:gridSpan w:val="3"/>
            <w:tcBorders>
              <w:right w:val="single" w:sz="4" w:space="0" w:color="auto"/>
            </w:tcBorders>
            <w:shd w:val="clear" w:color="auto" w:fill="000000" w:themeFill="text1"/>
            <w:vAlign w:val="center"/>
          </w:tcPr>
          <w:p w14:paraId="008DD9F0" w14:textId="008D3A09" w:rsidR="000157F5" w:rsidRPr="00B23901" w:rsidRDefault="000157F5" w:rsidP="00ED3F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3901">
              <w:rPr>
                <w:rFonts w:ascii="Times New Roman" w:hAnsi="Times New Roman"/>
                <w:sz w:val="18"/>
                <w:szCs w:val="18"/>
              </w:rPr>
              <w:t>Cytoskeleton</w:t>
            </w:r>
            <w:proofErr w:type="spellEnd"/>
            <w:r w:rsidRPr="00B2390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B23901">
              <w:rPr>
                <w:rFonts w:ascii="Times New Roman" w:hAnsi="Times New Roman"/>
                <w:sz w:val="18"/>
                <w:szCs w:val="18"/>
              </w:rPr>
              <w:t>organization</w:t>
            </w:r>
            <w:proofErr w:type="spellEnd"/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CEE79E4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single" w:sz="4" w:space="0" w:color="auto"/>
            </w:tcBorders>
          </w:tcPr>
          <w:p w14:paraId="43C71864" w14:textId="7FBC8F60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10711</w:t>
            </w:r>
          </w:p>
        </w:tc>
        <w:tc>
          <w:tcPr>
            <w:tcW w:w="2330" w:type="dxa"/>
          </w:tcPr>
          <w:p w14:paraId="47FF7D3C" w14:textId="0C0EFF8C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Vacuolar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rotein </w:t>
            </w: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sorting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36</w:t>
            </w:r>
          </w:p>
        </w:tc>
        <w:tc>
          <w:tcPr>
            <w:tcW w:w="531" w:type="dxa"/>
          </w:tcPr>
          <w:p w14:paraId="2F743686" w14:textId="2F3B30F7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4.46</w:t>
            </w:r>
          </w:p>
        </w:tc>
      </w:tr>
      <w:tr w:rsidR="000157F5" w:rsidRPr="00B23901" w14:paraId="44156749" w14:textId="1022AB01" w:rsidTr="00D167FA">
        <w:tc>
          <w:tcPr>
            <w:tcW w:w="5280" w:type="dxa"/>
            <w:gridSpan w:val="3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5A030A" w14:textId="7E642FAF" w:rsidR="000157F5" w:rsidRPr="00B23901" w:rsidRDefault="000157F5" w:rsidP="00ED3F44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TPases superfamily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333792A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single" w:sz="4" w:space="0" w:color="auto"/>
            </w:tcBorders>
          </w:tcPr>
          <w:p w14:paraId="58BC14A0" w14:textId="33884F4A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4071</w:t>
            </w:r>
          </w:p>
        </w:tc>
        <w:tc>
          <w:tcPr>
            <w:tcW w:w="2330" w:type="dxa"/>
          </w:tcPr>
          <w:p w14:paraId="42702C32" w14:textId="366E6830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Vacuolar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rotein </w:t>
            </w: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sorting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20</w:t>
            </w:r>
          </w:p>
        </w:tc>
        <w:tc>
          <w:tcPr>
            <w:tcW w:w="531" w:type="dxa"/>
          </w:tcPr>
          <w:p w14:paraId="645C4D7C" w14:textId="0CD24F25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4.14</w:t>
            </w:r>
          </w:p>
        </w:tc>
      </w:tr>
      <w:tr w:rsidR="000157F5" w:rsidRPr="00B23901" w14:paraId="272C73CE" w14:textId="77777777" w:rsidTr="00D167FA">
        <w:tc>
          <w:tcPr>
            <w:tcW w:w="917" w:type="dxa"/>
          </w:tcPr>
          <w:p w14:paraId="0428422D" w14:textId="0C83F8C0" w:rsidR="000157F5" w:rsidRPr="00B23901" w:rsidRDefault="000157F5" w:rsidP="000157F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9366</w:t>
            </w:r>
          </w:p>
        </w:tc>
        <w:tc>
          <w:tcPr>
            <w:tcW w:w="3708" w:type="dxa"/>
            <w:vAlign w:val="center"/>
          </w:tcPr>
          <w:p w14:paraId="177F65FB" w14:textId="695F606C" w:rsidR="000157F5" w:rsidRPr="00B23901" w:rsidRDefault="000157F5" w:rsidP="00ED3F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Rho-</w:t>
            </w: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like</w:t>
            </w:r>
            <w:proofErr w:type="spellEnd"/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0D78196A" w14:textId="25966F23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5.97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373B912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single" w:sz="4" w:space="0" w:color="auto"/>
            </w:tcBorders>
          </w:tcPr>
          <w:p w14:paraId="198FBEE8" w14:textId="06C687B3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14804</w:t>
            </w:r>
          </w:p>
        </w:tc>
        <w:tc>
          <w:tcPr>
            <w:tcW w:w="2330" w:type="dxa"/>
          </w:tcPr>
          <w:p w14:paraId="3A9B9C2E" w14:textId="48E84B86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Vacuolar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rotein </w:t>
            </w: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sorting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26</w:t>
            </w:r>
          </w:p>
        </w:tc>
        <w:tc>
          <w:tcPr>
            <w:tcW w:w="531" w:type="dxa"/>
          </w:tcPr>
          <w:p w14:paraId="7EC358A3" w14:textId="766F7EC8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</w:p>
        </w:tc>
      </w:tr>
      <w:tr w:rsidR="000157F5" w:rsidRPr="00B23901" w14:paraId="3022B0ED" w14:textId="77777777" w:rsidTr="00D167FA">
        <w:tc>
          <w:tcPr>
            <w:tcW w:w="917" w:type="dxa"/>
          </w:tcPr>
          <w:p w14:paraId="4C87E1B2" w14:textId="0B030985" w:rsidR="000157F5" w:rsidRPr="00B23901" w:rsidRDefault="000157F5" w:rsidP="000157F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12530</w:t>
            </w:r>
          </w:p>
        </w:tc>
        <w:tc>
          <w:tcPr>
            <w:tcW w:w="3708" w:type="dxa"/>
            <w:vAlign w:val="center"/>
          </w:tcPr>
          <w:p w14:paraId="13EA4408" w14:textId="0E90F794" w:rsidR="000157F5" w:rsidRPr="00B23901" w:rsidRDefault="000157F5" w:rsidP="00ED3F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dc42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1D409CA2" w14:textId="1732480A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4.44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2C5AF65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single" w:sz="4" w:space="0" w:color="auto"/>
            </w:tcBorders>
          </w:tcPr>
          <w:p w14:paraId="04E6868B" w14:textId="09509F38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6259</w:t>
            </w:r>
          </w:p>
        </w:tc>
        <w:tc>
          <w:tcPr>
            <w:tcW w:w="2330" w:type="dxa"/>
          </w:tcPr>
          <w:p w14:paraId="1AC4359A" w14:textId="12A620EF" w:rsidR="000157F5" w:rsidRPr="00B23901" w:rsidRDefault="000157F5" w:rsidP="000157F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Vacuolar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rotein </w:t>
            </w: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sorting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60</w:t>
            </w:r>
          </w:p>
        </w:tc>
        <w:tc>
          <w:tcPr>
            <w:tcW w:w="531" w:type="dxa"/>
          </w:tcPr>
          <w:p w14:paraId="744903C6" w14:textId="2E5FC275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</w:p>
        </w:tc>
      </w:tr>
      <w:tr w:rsidR="000157F5" w:rsidRPr="00B23901" w14:paraId="2E2B7016" w14:textId="77777777" w:rsidTr="00D167FA">
        <w:tc>
          <w:tcPr>
            <w:tcW w:w="917" w:type="dxa"/>
          </w:tcPr>
          <w:p w14:paraId="5D35CBAD" w14:textId="6A76AE72" w:rsidR="000157F5" w:rsidRPr="00B23901" w:rsidRDefault="000157F5" w:rsidP="000157F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8416</w:t>
            </w:r>
          </w:p>
        </w:tc>
        <w:tc>
          <w:tcPr>
            <w:tcW w:w="3708" w:type="dxa"/>
            <w:vAlign w:val="center"/>
          </w:tcPr>
          <w:p w14:paraId="73D38888" w14:textId="660F48C4" w:rsidR="000157F5" w:rsidRPr="00B23901" w:rsidRDefault="000157F5" w:rsidP="00ED3F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Rho1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1529BDB3" w14:textId="7F02758E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4.24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D5F2BE7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single" w:sz="4" w:space="0" w:color="auto"/>
            </w:tcBorders>
          </w:tcPr>
          <w:p w14:paraId="47243FBE" w14:textId="74F8DBDE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14750</w:t>
            </w:r>
          </w:p>
        </w:tc>
        <w:tc>
          <w:tcPr>
            <w:tcW w:w="2330" w:type="dxa"/>
          </w:tcPr>
          <w:p w14:paraId="54AE3B8E" w14:textId="0A4A2EB8" w:rsidR="000157F5" w:rsidRPr="00B23901" w:rsidRDefault="000157F5" w:rsidP="000157F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Vacuolar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rotein </w:t>
            </w: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sorting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25</w:t>
            </w:r>
          </w:p>
        </w:tc>
        <w:tc>
          <w:tcPr>
            <w:tcW w:w="531" w:type="dxa"/>
          </w:tcPr>
          <w:p w14:paraId="3B2FA721" w14:textId="2AB3C976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</w:tc>
      </w:tr>
      <w:tr w:rsidR="000157F5" w:rsidRPr="00B23901" w14:paraId="3F08EBE9" w14:textId="77777777" w:rsidTr="00D167FA">
        <w:tc>
          <w:tcPr>
            <w:tcW w:w="917" w:type="dxa"/>
          </w:tcPr>
          <w:p w14:paraId="0EAE95F3" w14:textId="736782FB" w:rsidR="000157F5" w:rsidRPr="00B23901" w:rsidRDefault="000157F5" w:rsidP="000157F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8556</w:t>
            </w:r>
          </w:p>
        </w:tc>
        <w:tc>
          <w:tcPr>
            <w:tcW w:w="3708" w:type="dxa"/>
            <w:vAlign w:val="center"/>
          </w:tcPr>
          <w:p w14:paraId="5ABB5767" w14:textId="6518DA15" w:rsidR="000157F5" w:rsidRPr="00B23901" w:rsidRDefault="000157F5" w:rsidP="00ED3F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Rac2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6014F93C" w14:textId="1C64C532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4.18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FAA6571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single" w:sz="4" w:space="0" w:color="auto"/>
            </w:tcBorders>
          </w:tcPr>
          <w:p w14:paraId="67025014" w14:textId="0A17BA27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17828</w:t>
            </w:r>
          </w:p>
        </w:tc>
        <w:tc>
          <w:tcPr>
            <w:tcW w:w="2330" w:type="dxa"/>
          </w:tcPr>
          <w:p w14:paraId="5EC6F9AA" w14:textId="5AEEFDAB" w:rsidR="000157F5" w:rsidRPr="00B23901" w:rsidRDefault="000157F5" w:rsidP="000157F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Vacuolar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rotein </w:t>
            </w: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sorting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37A</w:t>
            </w:r>
          </w:p>
        </w:tc>
        <w:tc>
          <w:tcPr>
            <w:tcW w:w="531" w:type="dxa"/>
          </w:tcPr>
          <w:p w14:paraId="1264C5E7" w14:textId="4E448E3B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2.71</w:t>
            </w:r>
          </w:p>
        </w:tc>
      </w:tr>
      <w:tr w:rsidR="000157F5" w:rsidRPr="00B23901" w14:paraId="5F4460A3" w14:textId="77777777" w:rsidTr="00D167FA">
        <w:tc>
          <w:tcPr>
            <w:tcW w:w="917" w:type="dxa"/>
          </w:tcPr>
          <w:p w14:paraId="6F6372C9" w14:textId="3120848A" w:rsidR="000157F5" w:rsidRPr="00B23901" w:rsidRDefault="000157F5" w:rsidP="000157F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2248</w:t>
            </w:r>
          </w:p>
        </w:tc>
        <w:tc>
          <w:tcPr>
            <w:tcW w:w="3708" w:type="dxa"/>
            <w:vAlign w:val="center"/>
          </w:tcPr>
          <w:p w14:paraId="553777C3" w14:textId="000F9503" w:rsidR="000157F5" w:rsidRPr="00B23901" w:rsidRDefault="000157F5" w:rsidP="00ED3F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Rac1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4BFA5FA9" w14:textId="1CB85A99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2.89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F34BED8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single" w:sz="4" w:space="0" w:color="auto"/>
            </w:tcBorders>
          </w:tcPr>
          <w:p w14:paraId="058A4641" w14:textId="6B3FF48A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12770</w:t>
            </w:r>
          </w:p>
        </w:tc>
        <w:tc>
          <w:tcPr>
            <w:tcW w:w="2330" w:type="dxa"/>
          </w:tcPr>
          <w:p w14:paraId="24B5E0AA" w14:textId="1D866523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Vacuolar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rotein </w:t>
            </w: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sorting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28</w:t>
            </w:r>
          </w:p>
        </w:tc>
        <w:tc>
          <w:tcPr>
            <w:tcW w:w="531" w:type="dxa"/>
          </w:tcPr>
          <w:p w14:paraId="7078A44F" w14:textId="37114985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</w:tr>
      <w:tr w:rsidR="000157F5" w:rsidRPr="00B23901" w14:paraId="772971A6" w14:textId="2D3E5639" w:rsidTr="00D167FA">
        <w:tc>
          <w:tcPr>
            <w:tcW w:w="5280" w:type="dxa"/>
            <w:gridSpan w:val="3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03C6C0" w14:textId="527975A4" w:rsidR="000157F5" w:rsidRPr="00B23901" w:rsidRDefault="000157F5" w:rsidP="00ED3F44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3901">
              <w:rPr>
                <w:rFonts w:ascii="Times New Roman" w:hAnsi="Times New Roman"/>
                <w:sz w:val="18"/>
                <w:szCs w:val="18"/>
              </w:rPr>
              <w:t>Actin</w:t>
            </w:r>
            <w:proofErr w:type="spellEnd"/>
            <w:r w:rsidRPr="00B23901">
              <w:rPr>
                <w:rFonts w:ascii="Times New Roman" w:hAnsi="Times New Roman"/>
                <w:sz w:val="18"/>
                <w:szCs w:val="18"/>
              </w:rPr>
              <w:t xml:space="preserve"> binding </w:t>
            </w:r>
            <w:proofErr w:type="spellStart"/>
            <w:r w:rsidRPr="00B23901">
              <w:rPr>
                <w:rFonts w:ascii="Times New Roman" w:hAnsi="Times New Roman"/>
                <w:sz w:val="18"/>
                <w:szCs w:val="18"/>
              </w:rPr>
              <w:t>proteins</w:t>
            </w:r>
            <w:proofErr w:type="spellEnd"/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DEC70E5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</w:tcPr>
          <w:p w14:paraId="12B3BD10" w14:textId="2651116A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5625</w:t>
            </w:r>
          </w:p>
        </w:tc>
        <w:tc>
          <w:tcPr>
            <w:tcW w:w="2330" w:type="dxa"/>
            <w:tcBorders>
              <w:bottom w:val="single" w:sz="4" w:space="0" w:color="auto"/>
            </w:tcBorders>
          </w:tcPr>
          <w:p w14:paraId="1468C750" w14:textId="2057B8AC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Vacuolar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rotein </w:t>
            </w: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sorting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35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12B2F9E5" w14:textId="0860FD8B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</w:tr>
      <w:tr w:rsidR="000157F5" w:rsidRPr="00B23901" w14:paraId="2EC8ABF6" w14:textId="77777777" w:rsidTr="00D167FA">
        <w:tc>
          <w:tcPr>
            <w:tcW w:w="917" w:type="dxa"/>
          </w:tcPr>
          <w:p w14:paraId="0BF9D4A2" w14:textId="63301BC2" w:rsidR="000157F5" w:rsidRPr="00B23901" w:rsidRDefault="000157F5" w:rsidP="000157F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8936</w:t>
            </w:r>
          </w:p>
        </w:tc>
        <w:tc>
          <w:tcPr>
            <w:tcW w:w="3708" w:type="dxa"/>
            <w:vAlign w:val="center"/>
          </w:tcPr>
          <w:p w14:paraId="0A5F10EA" w14:textId="1C033DB8" w:rsidR="000157F5" w:rsidRPr="00B23901" w:rsidRDefault="000157F5" w:rsidP="00ED3F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rp2/3 complex, </w:t>
            </w: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subunit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3B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7C188E1C" w14:textId="016F55A9" w:rsidR="000157F5" w:rsidRPr="00B23901" w:rsidRDefault="000157F5" w:rsidP="000157F5">
            <w:pPr>
              <w:ind w:left="317" w:hanging="31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27.62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510D5B6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</w:tcPr>
          <w:p w14:paraId="01E3859B" w14:textId="5202CD72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7146</w:t>
            </w:r>
          </w:p>
        </w:tc>
        <w:tc>
          <w:tcPr>
            <w:tcW w:w="2330" w:type="dxa"/>
            <w:tcBorders>
              <w:bottom w:val="single" w:sz="4" w:space="0" w:color="auto"/>
            </w:tcBorders>
          </w:tcPr>
          <w:p w14:paraId="108940A9" w14:textId="76D4793B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Vacuolar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rotein </w:t>
            </w: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sorting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39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7C825375" w14:textId="3C423001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</w:tr>
      <w:tr w:rsidR="000157F5" w:rsidRPr="00B23901" w14:paraId="3859C84A" w14:textId="77777777" w:rsidTr="00D167FA">
        <w:tc>
          <w:tcPr>
            <w:tcW w:w="917" w:type="dxa"/>
          </w:tcPr>
          <w:p w14:paraId="6379CAF7" w14:textId="40E9AC3B" w:rsidR="000157F5" w:rsidRPr="00B23901" w:rsidRDefault="000157F5" w:rsidP="000157F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8978</w:t>
            </w:r>
          </w:p>
        </w:tc>
        <w:tc>
          <w:tcPr>
            <w:tcW w:w="3708" w:type="dxa"/>
            <w:vAlign w:val="center"/>
          </w:tcPr>
          <w:p w14:paraId="526C5453" w14:textId="5BAC2C30" w:rsidR="000157F5" w:rsidRPr="00B23901" w:rsidRDefault="000157F5" w:rsidP="00ED3F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rp2/3 </w:t>
            </w:r>
            <w:proofErr w:type="gram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omplex ,</w:t>
            </w:r>
            <w:proofErr w:type="gram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subunit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1</w:t>
            </w:r>
          </w:p>
        </w:tc>
        <w:tc>
          <w:tcPr>
            <w:tcW w:w="655" w:type="dxa"/>
            <w:tcBorders>
              <w:top w:val="single" w:sz="4" w:space="0" w:color="auto"/>
              <w:right w:val="single" w:sz="4" w:space="0" w:color="auto"/>
            </w:tcBorders>
          </w:tcPr>
          <w:p w14:paraId="20EBD1E4" w14:textId="5C82AB5C" w:rsidR="000157F5" w:rsidRPr="00B23901" w:rsidRDefault="000157F5" w:rsidP="000157F5">
            <w:pPr>
              <w:ind w:left="317" w:hanging="31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11.92</w:t>
            </w:r>
          </w:p>
        </w:tc>
        <w:tc>
          <w:tcPr>
            <w:tcW w:w="23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1DFD439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D519E" w14:textId="064F81F7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0FC1C" w14:textId="50B9E33D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46C41" w14:textId="509073DE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157F5" w:rsidRPr="00B23901" w14:paraId="787B4A63" w14:textId="77777777" w:rsidTr="00D167FA">
        <w:tc>
          <w:tcPr>
            <w:tcW w:w="917" w:type="dxa"/>
          </w:tcPr>
          <w:p w14:paraId="67658E14" w14:textId="774B83C6" w:rsidR="000157F5" w:rsidRPr="00B23901" w:rsidRDefault="000157F5" w:rsidP="000157F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32858</w:t>
            </w:r>
          </w:p>
        </w:tc>
        <w:tc>
          <w:tcPr>
            <w:tcW w:w="3708" w:type="dxa"/>
            <w:vAlign w:val="center"/>
          </w:tcPr>
          <w:p w14:paraId="3E08953E" w14:textId="58AB7DEF" w:rsidR="000157F5" w:rsidRPr="00B23901" w:rsidRDefault="000157F5" w:rsidP="00ED3F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singed</w:t>
            </w:r>
            <w:proofErr w:type="spellEnd"/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6A524EA7" w14:textId="1C2FD37A" w:rsidR="000157F5" w:rsidRPr="00B23901" w:rsidRDefault="000157F5" w:rsidP="000157F5">
            <w:pPr>
              <w:ind w:left="317" w:hanging="31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9.91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72A0426B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920F657" w14:textId="32B4B7AE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509717A2" w14:textId="442DF8F5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4F728C40" w14:textId="33399C4D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157F5" w:rsidRPr="00B23901" w14:paraId="68FB8636" w14:textId="77777777" w:rsidTr="00D167FA">
        <w:tc>
          <w:tcPr>
            <w:tcW w:w="917" w:type="dxa"/>
          </w:tcPr>
          <w:p w14:paraId="2CE1C1AF" w14:textId="75F8C2A6" w:rsidR="000157F5" w:rsidRPr="00B23901" w:rsidRDefault="000157F5" w:rsidP="000157F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30173</w:t>
            </w:r>
          </w:p>
        </w:tc>
        <w:tc>
          <w:tcPr>
            <w:tcW w:w="3708" w:type="dxa"/>
            <w:vAlign w:val="center"/>
          </w:tcPr>
          <w:p w14:paraId="6BD02B04" w14:textId="33C45DFF" w:rsidR="000157F5" w:rsidRPr="00B23901" w:rsidRDefault="000157F5" w:rsidP="00ED3F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aematopoietic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tem/progenitor cell protein 300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2C0F2D7E" w14:textId="6BB78124" w:rsidR="000157F5" w:rsidRPr="00B23901" w:rsidRDefault="000157F5" w:rsidP="000157F5">
            <w:pPr>
              <w:ind w:left="317" w:hanging="31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7.39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5D510A1F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8FE2ED1" w14:textId="4EAB4FF7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1A56BC74" w14:textId="01F27CD3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0C886E48" w14:textId="59F75E88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157F5" w:rsidRPr="00B23901" w14:paraId="0C5C1B60" w14:textId="77777777" w:rsidTr="00D167FA">
        <w:tc>
          <w:tcPr>
            <w:tcW w:w="917" w:type="dxa"/>
          </w:tcPr>
          <w:p w14:paraId="1458BF74" w14:textId="1990C2E0" w:rsidR="000157F5" w:rsidRPr="00B23901" w:rsidRDefault="000157F5" w:rsidP="000157F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5869</w:t>
            </w:r>
          </w:p>
        </w:tc>
        <w:tc>
          <w:tcPr>
            <w:tcW w:w="3708" w:type="dxa"/>
            <w:vAlign w:val="center"/>
          </w:tcPr>
          <w:p w14:paraId="2BB585F5" w14:textId="11F8EDF6" w:rsidR="000157F5" w:rsidRPr="00B23901" w:rsidRDefault="000157F5" w:rsidP="00ED3F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Glia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maturation factor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6DE0C00C" w14:textId="76D3A462" w:rsidR="000157F5" w:rsidRPr="00B23901" w:rsidRDefault="000157F5" w:rsidP="000157F5">
            <w:pPr>
              <w:ind w:left="317" w:hanging="31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6.54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62348777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CADB" w14:textId="765E1C37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BF93E" w14:textId="1482BB74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9683" w14:textId="1D27A21C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157F5" w:rsidRPr="00B23901" w14:paraId="326BF153" w14:textId="77777777" w:rsidTr="00D167FA">
        <w:tc>
          <w:tcPr>
            <w:tcW w:w="917" w:type="dxa"/>
          </w:tcPr>
          <w:p w14:paraId="4492E80C" w14:textId="09949BC2" w:rsidR="000157F5" w:rsidRPr="00B23901" w:rsidRDefault="000157F5" w:rsidP="000157F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12363</w:t>
            </w:r>
          </w:p>
        </w:tc>
        <w:tc>
          <w:tcPr>
            <w:tcW w:w="3708" w:type="dxa"/>
            <w:vAlign w:val="center"/>
          </w:tcPr>
          <w:p w14:paraId="52DCFAB6" w14:textId="0EB74C9C" w:rsidR="000157F5" w:rsidRPr="00B23901" w:rsidRDefault="000157F5" w:rsidP="00ED3F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Dynein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light </w:t>
            </w: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hain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90F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028AF69B" w14:textId="799EFA21" w:rsidR="000157F5" w:rsidRPr="00B23901" w:rsidRDefault="000157F5" w:rsidP="000157F5">
            <w:pPr>
              <w:ind w:left="317" w:hanging="31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6.51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28234DA9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A40BF7" w14:textId="2C5ED51E" w:rsidR="000157F5" w:rsidRPr="00B23901" w:rsidRDefault="000157F5" w:rsidP="000157F5">
            <w:pPr>
              <w:tabs>
                <w:tab w:val="left" w:pos="2124"/>
              </w:tabs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B23901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</w:tr>
      <w:tr w:rsidR="000157F5" w:rsidRPr="00B23901" w14:paraId="700ED80E" w14:textId="77777777" w:rsidTr="00D167FA">
        <w:tc>
          <w:tcPr>
            <w:tcW w:w="917" w:type="dxa"/>
          </w:tcPr>
          <w:p w14:paraId="7215DAE3" w14:textId="0E2E8103" w:rsidR="000157F5" w:rsidRPr="00B23901" w:rsidRDefault="000157F5" w:rsidP="000157F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9881</w:t>
            </w:r>
          </w:p>
        </w:tc>
        <w:tc>
          <w:tcPr>
            <w:tcW w:w="3708" w:type="dxa"/>
            <w:vAlign w:val="center"/>
          </w:tcPr>
          <w:p w14:paraId="4B7B1938" w14:textId="6696FA33" w:rsidR="000157F5" w:rsidRPr="00B23901" w:rsidRDefault="000157F5" w:rsidP="00ED3F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rp2/3 </w:t>
            </w:r>
            <w:proofErr w:type="gram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omplex ,</w:t>
            </w:r>
            <w:proofErr w:type="gram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subunit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5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4C8362C4" w14:textId="7CE67DC0" w:rsidR="000157F5" w:rsidRPr="00B23901" w:rsidRDefault="000157F5" w:rsidP="000157F5">
            <w:pPr>
              <w:ind w:left="317" w:hanging="31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6.43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6770E8D8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1A19908" w14:textId="5FE110D0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5F78BDB1" w14:textId="5EC2526D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36121DD2" w14:textId="67951E8F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157F5" w:rsidRPr="00B23901" w14:paraId="3565D6EB" w14:textId="77777777" w:rsidTr="00D167FA">
        <w:tc>
          <w:tcPr>
            <w:tcW w:w="917" w:type="dxa"/>
          </w:tcPr>
          <w:p w14:paraId="048377F7" w14:textId="1CA91CAF" w:rsidR="000157F5" w:rsidRPr="00B23901" w:rsidRDefault="000157F5" w:rsidP="000157F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15112</w:t>
            </w:r>
          </w:p>
        </w:tc>
        <w:tc>
          <w:tcPr>
            <w:tcW w:w="3708" w:type="dxa"/>
            <w:vAlign w:val="center"/>
          </w:tcPr>
          <w:p w14:paraId="429E0158" w14:textId="08AA11CD" w:rsidR="000157F5" w:rsidRPr="00B23901" w:rsidRDefault="000157F5" w:rsidP="00ED3F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enabled</w:t>
            </w:r>
            <w:proofErr w:type="spellEnd"/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42A652CD" w14:textId="27C0DC4A" w:rsidR="000157F5" w:rsidRPr="00B23901" w:rsidRDefault="000157F5" w:rsidP="000157F5">
            <w:pPr>
              <w:ind w:left="317" w:hanging="31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6.33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01C36768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062A798" w14:textId="54C35A0D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23C44F82" w14:textId="660123B2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3D2AFE2D" w14:textId="584EE702" w:rsidR="000157F5" w:rsidRPr="00B23901" w:rsidRDefault="000157F5" w:rsidP="000157F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157F5" w:rsidRPr="00B23901" w14:paraId="63B807C8" w14:textId="77777777" w:rsidTr="00D167FA">
        <w:tc>
          <w:tcPr>
            <w:tcW w:w="917" w:type="dxa"/>
          </w:tcPr>
          <w:p w14:paraId="313FDD20" w14:textId="1EBE1408" w:rsidR="000157F5" w:rsidRPr="00B23901" w:rsidRDefault="000157F5" w:rsidP="000157F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9553</w:t>
            </w:r>
          </w:p>
        </w:tc>
        <w:tc>
          <w:tcPr>
            <w:tcW w:w="3708" w:type="dxa"/>
            <w:vAlign w:val="center"/>
          </w:tcPr>
          <w:p w14:paraId="7A12E5FE" w14:textId="7F79A888" w:rsidR="000157F5" w:rsidRPr="00B23901" w:rsidRDefault="000157F5" w:rsidP="00ED3F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hickadee</w:t>
            </w:r>
            <w:proofErr w:type="spellEnd"/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420E4B84" w14:textId="2CCFBA7B" w:rsidR="000157F5" w:rsidRPr="00B23901" w:rsidRDefault="000157F5" w:rsidP="000157F5">
            <w:pPr>
              <w:ind w:left="317" w:hanging="31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5.80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3973E5BD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E4154E2" w14:textId="77777777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1B62380C" w14:textId="77777777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220CE4F3" w14:textId="77777777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157F5" w:rsidRPr="00B23901" w14:paraId="5EBF0A3B" w14:textId="77777777" w:rsidTr="00D167FA">
        <w:tc>
          <w:tcPr>
            <w:tcW w:w="917" w:type="dxa"/>
          </w:tcPr>
          <w:p w14:paraId="3E7D8F5E" w14:textId="7D13420E" w:rsidR="000157F5" w:rsidRPr="00B23901" w:rsidRDefault="000157F5" w:rsidP="000157F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4636</w:t>
            </w:r>
          </w:p>
        </w:tc>
        <w:tc>
          <w:tcPr>
            <w:tcW w:w="3708" w:type="dxa"/>
            <w:vAlign w:val="center"/>
          </w:tcPr>
          <w:p w14:paraId="71F1CBAF" w14:textId="7943590C" w:rsidR="000157F5" w:rsidRPr="00B23901" w:rsidRDefault="000157F5" w:rsidP="00ED3F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SCAR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641FDDCD" w14:textId="3831D1FB" w:rsidR="000157F5" w:rsidRPr="00B23901" w:rsidRDefault="000157F5" w:rsidP="000157F5">
            <w:pPr>
              <w:ind w:left="317" w:hanging="31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4.74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358CEA99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A10C359" w14:textId="77777777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70233061" w14:textId="77777777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1103ED9B" w14:textId="77777777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157F5" w:rsidRPr="00B23901" w14:paraId="6B4E7C7E" w14:textId="77777777" w:rsidTr="00D167FA">
        <w:tc>
          <w:tcPr>
            <w:tcW w:w="917" w:type="dxa"/>
          </w:tcPr>
          <w:p w14:paraId="4579EBAF" w14:textId="66DA1A68" w:rsidR="000157F5" w:rsidRPr="00B23901" w:rsidRDefault="000157F5" w:rsidP="000157F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10954</w:t>
            </w:r>
          </w:p>
        </w:tc>
        <w:tc>
          <w:tcPr>
            <w:tcW w:w="3708" w:type="dxa"/>
            <w:vAlign w:val="center"/>
          </w:tcPr>
          <w:p w14:paraId="71537A6E" w14:textId="27BC1414" w:rsidR="000157F5" w:rsidRPr="00B23901" w:rsidRDefault="000157F5" w:rsidP="00ED3F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rp2/3 </w:t>
            </w:r>
            <w:proofErr w:type="gram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omplex ,</w:t>
            </w:r>
            <w:proofErr w:type="gram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subunit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2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2A8CB058" w14:textId="6A516718" w:rsidR="000157F5" w:rsidRPr="00B23901" w:rsidRDefault="000157F5" w:rsidP="000157F5">
            <w:pPr>
              <w:ind w:left="317" w:hanging="31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4.74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7255E679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477AD3C" w14:textId="77777777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5E3DCB9C" w14:textId="77777777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03B90055" w14:textId="77777777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157F5" w:rsidRPr="00B23901" w14:paraId="30564752" w14:textId="77777777" w:rsidTr="00D167FA">
        <w:tc>
          <w:tcPr>
            <w:tcW w:w="917" w:type="dxa"/>
          </w:tcPr>
          <w:p w14:paraId="1898A0E8" w14:textId="5833E36B" w:rsidR="000157F5" w:rsidRPr="00B23901" w:rsidRDefault="000157F5" w:rsidP="000157F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9115</w:t>
            </w:r>
          </w:p>
        </w:tc>
        <w:tc>
          <w:tcPr>
            <w:tcW w:w="3708" w:type="dxa"/>
            <w:vAlign w:val="center"/>
          </w:tcPr>
          <w:p w14:paraId="32619E21" w14:textId="755AFA56" w:rsidR="000157F5" w:rsidRPr="00B23901" w:rsidRDefault="000157F5" w:rsidP="00ED3F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myotubularin</w:t>
            </w:r>
            <w:proofErr w:type="spellEnd"/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65FC1427" w14:textId="4FECE68C" w:rsidR="000157F5" w:rsidRPr="00B23901" w:rsidRDefault="000157F5" w:rsidP="000157F5">
            <w:pPr>
              <w:ind w:left="317" w:hanging="31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4.27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129E16E7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5E163A0" w14:textId="77777777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42B7C472" w14:textId="77777777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1EF822A8" w14:textId="77777777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157F5" w:rsidRPr="00B23901" w14:paraId="5870433E" w14:textId="77777777" w:rsidTr="00D167FA">
        <w:tc>
          <w:tcPr>
            <w:tcW w:w="917" w:type="dxa"/>
          </w:tcPr>
          <w:p w14:paraId="5F292980" w14:textId="59A85F54" w:rsidR="000157F5" w:rsidRPr="00B23901" w:rsidRDefault="000157F5" w:rsidP="000157F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3265</w:t>
            </w:r>
          </w:p>
        </w:tc>
        <w:tc>
          <w:tcPr>
            <w:tcW w:w="3708" w:type="dxa"/>
            <w:vAlign w:val="center"/>
          </w:tcPr>
          <w:p w14:paraId="4929FBA6" w14:textId="3E42A27D" w:rsidR="000157F5" w:rsidRPr="00B23901" w:rsidRDefault="000157F5" w:rsidP="00ED3F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Eb1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6AA7FB93" w14:textId="4E55791A" w:rsidR="000157F5" w:rsidRPr="00B23901" w:rsidRDefault="000157F5" w:rsidP="000157F5">
            <w:pPr>
              <w:ind w:left="317" w:hanging="31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4.14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496B224D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E0FAD07" w14:textId="77777777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2A6DC334" w14:textId="77777777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4FE67DAD" w14:textId="77777777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157F5" w:rsidRPr="00B23901" w14:paraId="0D295BF4" w14:textId="77777777" w:rsidTr="00D167FA">
        <w:tc>
          <w:tcPr>
            <w:tcW w:w="917" w:type="dxa"/>
          </w:tcPr>
          <w:p w14:paraId="6FBB8B6B" w14:textId="2B5E0317" w:rsidR="000157F5" w:rsidRPr="00B23901" w:rsidRDefault="000157F5" w:rsidP="000157F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4931</w:t>
            </w:r>
          </w:p>
        </w:tc>
        <w:tc>
          <w:tcPr>
            <w:tcW w:w="3708" w:type="dxa"/>
            <w:vAlign w:val="center"/>
          </w:tcPr>
          <w:p w14:paraId="08E07592" w14:textId="1D6068F5" w:rsidR="000157F5" w:rsidRPr="00B23901" w:rsidRDefault="000157F5" w:rsidP="00ED3F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specifically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Rac1-associated protein 1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260B1285" w14:textId="4013B808" w:rsidR="000157F5" w:rsidRPr="00B23901" w:rsidRDefault="000157F5" w:rsidP="000157F5">
            <w:pPr>
              <w:ind w:left="317" w:hanging="31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11D23FCD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9E659E3" w14:textId="77777777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25133F12" w14:textId="77777777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6E6754B3" w14:textId="77777777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157F5" w:rsidRPr="00B23901" w14:paraId="71F393A5" w14:textId="77777777" w:rsidTr="00D167FA">
        <w:tc>
          <w:tcPr>
            <w:tcW w:w="917" w:type="dxa"/>
          </w:tcPr>
          <w:p w14:paraId="24234FA4" w14:textId="50A96092" w:rsidR="000157F5" w:rsidRPr="00B23901" w:rsidRDefault="000157F5" w:rsidP="000157F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7558</w:t>
            </w:r>
          </w:p>
        </w:tc>
        <w:tc>
          <w:tcPr>
            <w:tcW w:w="3708" w:type="dxa"/>
            <w:vAlign w:val="center"/>
          </w:tcPr>
          <w:p w14:paraId="79B31207" w14:textId="16A746CA" w:rsidR="000157F5" w:rsidRPr="00B23901" w:rsidRDefault="000157F5" w:rsidP="00ED3F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Actin-related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rotein 3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65C7935F" w14:textId="4F87DFB9" w:rsidR="000157F5" w:rsidRPr="00B23901" w:rsidRDefault="000157F5" w:rsidP="000157F5">
            <w:pPr>
              <w:ind w:left="317" w:hanging="31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346D9507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AFB0E7F" w14:textId="77777777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3C681FFD" w14:textId="77777777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019FFE83" w14:textId="77777777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157F5" w:rsidRPr="00B23901" w14:paraId="22A91776" w14:textId="77777777" w:rsidTr="00D167FA">
        <w:tc>
          <w:tcPr>
            <w:tcW w:w="917" w:type="dxa"/>
          </w:tcPr>
          <w:p w14:paraId="34A4FBF1" w14:textId="0CEAAB5E" w:rsidR="000157F5" w:rsidRPr="00B23901" w:rsidRDefault="000157F5" w:rsidP="000157F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9749</w:t>
            </w:r>
          </w:p>
        </w:tc>
        <w:tc>
          <w:tcPr>
            <w:tcW w:w="3708" w:type="dxa"/>
            <w:vAlign w:val="center"/>
          </w:tcPr>
          <w:p w14:paraId="38622DE2" w14:textId="2A53674F" w:rsidR="000157F5" w:rsidRPr="00B23901" w:rsidRDefault="000157F5" w:rsidP="00ED3F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Abelson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interacting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rotein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29870F12" w14:textId="2A9EADBA" w:rsidR="000157F5" w:rsidRPr="00B23901" w:rsidRDefault="000157F5" w:rsidP="000157F5">
            <w:pPr>
              <w:ind w:left="317" w:hanging="31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3.72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3D59E275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C516FD5" w14:textId="77777777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1B3C033E" w14:textId="77777777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6855123A" w14:textId="77777777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157F5" w:rsidRPr="00B23901" w14:paraId="2F6A2B68" w14:textId="77777777" w:rsidTr="00D167FA">
        <w:tc>
          <w:tcPr>
            <w:tcW w:w="917" w:type="dxa"/>
          </w:tcPr>
          <w:p w14:paraId="1C5D0817" w14:textId="21BCDEF6" w:rsidR="000157F5" w:rsidRPr="00B23901" w:rsidRDefault="000157F5" w:rsidP="000157F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9901</w:t>
            </w:r>
          </w:p>
        </w:tc>
        <w:tc>
          <w:tcPr>
            <w:tcW w:w="3708" w:type="dxa"/>
            <w:vAlign w:val="center"/>
          </w:tcPr>
          <w:p w14:paraId="380C0A9C" w14:textId="5CAF16D1" w:rsidR="000157F5" w:rsidRPr="00B23901" w:rsidRDefault="000157F5" w:rsidP="00ED3F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Actin-related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rotein 2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40FFDB9D" w14:textId="247B732B" w:rsidR="000157F5" w:rsidRPr="00B23901" w:rsidRDefault="000157F5" w:rsidP="000157F5">
            <w:pPr>
              <w:ind w:left="317" w:hanging="31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3298E0D1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DF5700B" w14:textId="77777777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3BD81FBA" w14:textId="77777777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6D45F237" w14:textId="77777777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157F5" w:rsidRPr="00B23901" w14:paraId="1CD442BA" w14:textId="77777777" w:rsidTr="00D167FA">
        <w:tc>
          <w:tcPr>
            <w:tcW w:w="917" w:type="dxa"/>
          </w:tcPr>
          <w:p w14:paraId="28C6A523" w14:textId="65C2447A" w:rsidR="000157F5" w:rsidRPr="00B23901" w:rsidRDefault="000157F5" w:rsidP="000157F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G4560</w:t>
            </w:r>
          </w:p>
        </w:tc>
        <w:tc>
          <w:tcPr>
            <w:tcW w:w="3708" w:type="dxa"/>
            <w:vAlign w:val="center"/>
          </w:tcPr>
          <w:p w14:paraId="67B9FFA9" w14:textId="440B36F4" w:rsidR="000157F5" w:rsidRPr="00B23901" w:rsidRDefault="000157F5" w:rsidP="00ED3F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rp2/3 </w:t>
            </w:r>
            <w:proofErr w:type="gram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complex ,</w:t>
            </w:r>
            <w:proofErr w:type="gram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>subunit</w:t>
            </w:r>
            <w:proofErr w:type="spellEnd"/>
            <w:r w:rsidRPr="00B2390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3A</w:t>
            </w:r>
          </w:p>
        </w:tc>
        <w:tc>
          <w:tcPr>
            <w:tcW w:w="655" w:type="dxa"/>
            <w:tcBorders>
              <w:right w:val="single" w:sz="4" w:space="0" w:color="auto"/>
            </w:tcBorders>
          </w:tcPr>
          <w:p w14:paraId="6591EF54" w14:textId="2EFDEDBF" w:rsidR="000157F5" w:rsidRPr="00B23901" w:rsidRDefault="000157F5" w:rsidP="000157F5">
            <w:pPr>
              <w:ind w:left="317" w:hanging="31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3901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236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2A9749CD" w14:textId="77777777" w:rsidR="000157F5" w:rsidRPr="00B23901" w:rsidRDefault="000157F5" w:rsidP="000157F5">
            <w:pPr>
              <w:ind w:left="-675" w:firstLine="67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8F7009D" w14:textId="77777777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06DF30ED" w14:textId="77777777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3B6495D1" w14:textId="77777777" w:rsidR="000157F5" w:rsidRPr="00B23901" w:rsidRDefault="000157F5" w:rsidP="000157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068FD801" w14:textId="10FD10C1" w:rsidR="004574A0" w:rsidRPr="00B23901" w:rsidRDefault="004574A0">
      <w:pPr>
        <w:rPr>
          <w:sz w:val="18"/>
          <w:szCs w:val="18"/>
        </w:rPr>
      </w:pPr>
    </w:p>
    <w:p w14:paraId="04D8ECB2" w14:textId="69247E4E" w:rsidR="00DC5411" w:rsidRPr="00B23901" w:rsidRDefault="00DC5411">
      <w:pPr>
        <w:rPr>
          <w:sz w:val="18"/>
          <w:szCs w:val="18"/>
        </w:rPr>
      </w:pPr>
    </w:p>
    <w:sectPr w:rsidR="00DC5411" w:rsidRPr="00B23901" w:rsidSect="00971A31">
      <w:type w:val="continuous"/>
      <w:pgSz w:w="11900" w:h="16840"/>
      <w:pgMar w:top="992" w:right="1418" w:bottom="992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nnah Westlake">
    <w15:presenceInfo w15:providerId="Windows Live" w15:userId="941f2da0641e808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A20"/>
    <w:rsid w:val="000157F5"/>
    <w:rsid w:val="0012760C"/>
    <w:rsid w:val="001C3A20"/>
    <w:rsid w:val="00240C6E"/>
    <w:rsid w:val="00280AEC"/>
    <w:rsid w:val="002E260B"/>
    <w:rsid w:val="004222BB"/>
    <w:rsid w:val="004574A0"/>
    <w:rsid w:val="004A5872"/>
    <w:rsid w:val="004F2ED3"/>
    <w:rsid w:val="005454BA"/>
    <w:rsid w:val="005F106B"/>
    <w:rsid w:val="005F6184"/>
    <w:rsid w:val="00666E02"/>
    <w:rsid w:val="007D2205"/>
    <w:rsid w:val="00860A80"/>
    <w:rsid w:val="00924328"/>
    <w:rsid w:val="00971A31"/>
    <w:rsid w:val="00973CBC"/>
    <w:rsid w:val="00B23901"/>
    <w:rsid w:val="00C4125D"/>
    <w:rsid w:val="00C44114"/>
    <w:rsid w:val="00CE6845"/>
    <w:rsid w:val="00D167FA"/>
    <w:rsid w:val="00D30721"/>
    <w:rsid w:val="00D57F99"/>
    <w:rsid w:val="00D76D15"/>
    <w:rsid w:val="00DC5411"/>
    <w:rsid w:val="00EB08A7"/>
    <w:rsid w:val="00EC3EF4"/>
    <w:rsid w:val="00ED3F44"/>
    <w:rsid w:val="00ED5BE5"/>
    <w:rsid w:val="00FD78F9"/>
    <w:rsid w:val="00FE7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ACE8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2E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ED3"/>
    <w:rPr>
      <w:rFonts w:ascii="Lucida Grande" w:hAnsi="Lucida Grande" w:cs="Lucida Grande"/>
      <w:sz w:val="18"/>
      <w:szCs w:val="18"/>
      <w:lang w:val="fr-FR"/>
    </w:rPr>
  </w:style>
  <w:style w:type="table" w:styleId="TableGrid">
    <w:name w:val="Table Grid"/>
    <w:basedOn w:val="TableNormal"/>
    <w:uiPriority w:val="59"/>
    <w:rsid w:val="001C3A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2E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ED3"/>
    <w:rPr>
      <w:rFonts w:ascii="Lucida Grande" w:hAnsi="Lucida Grande" w:cs="Lucida Grande"/>
      <w:sz w:val="18"/>
      <w:szCs w:val="18"/>
      <w:lang w:val="fr-FR"/>
    </w:rPr>
  </w:style>
  <w:style w:type="table" w:styleId="TableGrid">
    <w:name w:val="Table Grid"/>
    <w:basedOn w:val="TableNormal"/>
    <w:uiPriority w:val="59"/>
    <w:rsid w:val="001C3A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9</Words>
  <Characters>1596</Characters>
  <Application>Microsoft Macintosh Word</Application>
  <DocSecurity>0</DocSecurity>
  <Lines>13</Lines>
  <Paragraphs>3</Paragraphs>
  <ScaleCrop>false</ScaleCrop>
  <Company>EPFL</Company>
  <LinksUpToDate>false</LinksUpToDate>
  <CharactersWithSpaces>1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Ramond</dc:creator>
  <cp:keywords/>
  <dc:description/>
  <cp:lastModifiedBy>Elodie Ramond</cp:lastModifiedBy>
  <cp:revision>4</cp:revision>
  <dcterms:created xsi:type="dcterms:W3CDTF">2020-04-12T15:06:00Z</dcterms:created>
  <dcterms:modified xsi:type="dcterms:W3CDTF">2020-04-19T11:33:00Z</dcterms:modified>
</cp:coreProperties>
</file>